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C73CC6B" w:rsidR="000035D5" w:rsidRDefault="000035D5">
                            <w:r w:rsidRPr="006C7344">
                              <w:rPr>
                                <w:b/>
                                <w:bCs/>
                              </w:rPr>
                              <w:t>Reported on page number:</w:t>
                            </w:r>
                            <w:r>
                              <w:t xml:space="preserve"> </w:t>
                            </w:r>
                            <w:r w:rsidR="005857E1">
                              <w:t xml:space="preserve">Details regarding ethics board approvals are described on page </w:t>
                            </w:r>
                            <w:r w:rsidR="00025243">
                              <w:t>7 of the revised manuscript</w:t>
                            </w:r>
                            <w:r w:rsidR="005857E1">
                              <w:t xml:space="preserve">. This includes mention of ethics board approval at The Hospital for Sick Children </w:t>
                            </w:r>
                            <w:r w:rsidR="005857E1" w:rsidRPr="005857E1">
                              <w:t>(REB 1000063672)</w:t>
                            </w:r>
                            <w:r w:rsidR="005857E1">
                              <w:t xml:space="preserve"> and Aga Khan University (ERC 5250), as well as governmental approval from the National Bioethics Committee of Pakistan (NBC 580). In the revised manuscript</w:t>
                            </w:r>
                            <w:r w:rsidR="00025243">
                              <w:t xml:space="preserve"> (lines 128–</w:t>
                            </w:r>
                            <w:r w:rsidR="000A2953">
                              <w:t>132</w:t>
                            </w:r>
                            <w:r w:rsidR="00025243">
                              <w:t>)</w:t>
                            </w:r>
                            <w:r w:rsidR="005857E1">
                              <w:t>, we have also included details regarding letters of cooperation</w:t>
                            </w:r>
                            <w:r w:rsidR="00E3119E">
                              <w:t xml:space="preserve"> following discussion with community leaders (described below)</w:t>
                            </w:r>
                            <w:r w:rsidR="005857E1">
                              <w:t xml:space="preserve">, which were signed by the </w:t>
                            </w:r>
                            <w:r w:rsidR="00E3119E">
                              <w:t>Gilgit-Baltistan Secretary of Healt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C73CC6B" w:rsidR="000035D5" w:rsidRDefault="000035D5">
                      <w:r w:rsidRPr="006C7344">
                        <w:rPr>
                          <w:b/>
                          <w:bCs/>
                        </w:rPr>
                        <w:t>Reported on page number:</w:t>
                      </w:r>
                      <w:r>
                        <w:t xml:space="preserve"> </w:t>
                      </w:r>
                      <w:r w:rsidR="005857E1">
                        <w:t xml:space="preserve">Details regarding ethics board approvals are described on page </w:t>
                      </w:r>
                      <w:r w:rsidR="00025243">
                        <w:t>7 of the revised manuscript</w:t>
                      </w:r>
                      <w:r w:rsidR="005857E1">
                        <w:t xml:space="preserve">. This includes mention of ethics board approval at The Hospital for Sick Children </w:t>
                      </w:r>
                      <w:r w:rsidR="005857E1" w:rsidRPr="005857E1">
                        <w:t>(REB 1000063672)</w:t>
                      </w:r>
                      <w:r w:rsidR="005857E1">
                        <w:t xml:space="preserve"> and Aga Khan University (ERC 5250), as well as governmental approval from the National Bioethics Committee of Pakistan (NBC 580). In the revised manuscript</w:t>
                      </w:r>
                      <w:r w:rsidR="00025243">
                        <w:t xml:space="preserve"> (lines 128–</w:t>
                      </w:r>
                      <w:r w:rsidR="000A2953">
                        <w:t>132</w:t>
                      </w:r>
                      <w:r w:rsidR="00025243">
                        <w:t>)</w:t>
                      </w:r>
                      <w:r w:rsidR="005857E1">
                        <w:t>, we have also included details regarding letters of cooperation</w:t>
                      </w:r>
                      <w:r w:rsidR="00E3119E">
                        <w:t xml:space="preserve"> following discussion with community leaders (described below)</w:t>
                      </w:r>
                      <w:r w:rsidR="005857E1">
                        <w:t xml:space="preserve">, which were signed by the </w:t>
                      </w:r>
                      <w:r w:rsidR="00E3119E">
                        <w:t>Gilgit-Baltistan Secretary of Health.</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0C87F91" w14:textId="5CA25BC3" w:rsidR="005857E1"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03DDA885">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1ECC67E" w:rsidR="000035D5" w:rsidRDefault="000035D5" w:rsidP="000035D5">
                            <w:r w:rsidRPr="006C7344">
                              <w:rPr>
                                <w:b/>
                                <w:bCs/>
                              </w:rPr>
                              <w:t>Reported on page number:</w:t>
                            </w:r>
                            <w:r w:rsidR="006C7344">
                              <w:t xml:space="preserve"> Not applicable, no deviations from the study protocol occurred in the study.</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1ECC67E" w:rsidR="000035D5" w:rsidRDefault="000035D5" w:rsidP="000035D5">
                      <w:r w:rsidRPr="006C7344">
                        <w:rPr>
                          <w:b/>
                          <w:bCs/>
                        </w:rPr>
                        <w:t>Reported on page number:</w:t>
                      </w:r>
                      <w:r w:rsidR="006C7344">
                        <w:t xml:space="preserve"> Not applicable, no deviations from the study protocol occurred in the study.</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5BA727AC" w:rsidR="000035D5" w:rsidRDefault="005857E1"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6A9D78A">
                <wp:simplePos x="0" y="0"/>
                <wp:positionH relativeFrom="margin">
                  <wp:align>right</wp:align>
                </wp:positionH>
                <wp:positionV relativeFrom="paragraph">
                  <wp:posOffset>677545</wp:posOffset>
                </wp:positionV>
                <wp:extent cx="6838950" cy="14668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66850"/>
                        </a:xfrm>
                        <a:prstGeom prst="rect">
                          <a:avLst/>
                        </a:prstGeom>
                        <a:solidFill>
                          <a:srgbClr val="FFFFFF"/>
                        </a:solidFill>
                        <a:ln w="9525">
                          <a:solidFill>
                            <a:srgbClr val="193A65"/>
                          </a:solidFill>
                          <a:miter lim="800000"/>
                          <a:headEnd/>
                          <a:tailEnd/>
                        </a:ln>
                      </wps:spPr>
                      <wps:txbx>
                        <w:txbxContent>
                          <w:p w14:paraId="41AE696F" w14:textId="43B30C49" w:rsidR="000035D5" w:rsidRDefault="006C7344" w:rsidP="000035D5">
                            <w:r>
                              <w:t>This study was conducted as part of a collaboration between The Hospital for Sick Children (Toronto, Canada)</w:t>
                            </w:r>
                            <w:r w:rsidR="00C1769B">
                              <w:t xml:space="preserve">, </w:t>
                            </w:r>
                            <w:r>
                              <w:t>Aga Khan Health Services, Pakistan (Gilgit and Karachi, Pakistan)</w:t>
                            </w:r>
                            <w:r w:rsidR="00C1769B">
                              <w:t>, and Aga Khan University (Karachi, Pakistan)</w:t>
                            </w:r>
                            <w:r>
                              <w:t>. Several co-authors are current residents of Pakistan (MY, SHK, IA, MK, FM, SP, MAK, and SBS), including several who reside in Gilgit-Baltistan (the region under study; MY, SHK, and MAK). These authors were crucial team members, and were involved in study design, implementation and oversight of field-based activities, and developing relationships with local government health officials to ensure their support for the cross-sectional survey and associated cluster randomized controlled trial</w:t>
                            </w:r>
                            <w:r w:rsidR="00522A03">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3.35pt;width:538.5pt;height:115.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" strokecolor="#193a65">
                <v:textbox>
                  <w:txbxContent>
                    <w:p w14:paraId="41AE696F" w14:textId="43B30C49" w:rsidR="000035D5" w:rsidRDefault="006C7344" w:rsidP="000035D5">
                      <w:r>
                        <w:t>This study was conducted as part of a collaboration between The Hospital for Sick Children (Toronto, Canada)</w:t>
                      </w:r>
                      <w:r w:rsidR="00C1769B">
                        <w:t xml:space="preserve">, </w:t>
                      </w:r>
                      <w:r>
                        <w:t>Aga Khan Health Services, Pakistan (Gilgit and Karachi, Pakistan)</w:t>
                      </w:r>
                      <w:r w:rsidR="00C1769B">
                        <w:t>, and Aga Khan University (Karachi, Pakistan)</w:t>
                      </w:r>
                      <w:r>
                        <w:t>. Several co-authors are current residents of Pakistan (MY, SHK, IA, MK, FM, SP, MAK, and SBS), including several who reside in Gilgit-Baltistan (the region under study; MY, SHK, and MAK). These authors were crucial team members, and were involved in study design, implementation and oversight of field-based activities, and developing relationships with local government health officials to ensure their support for the cross-sectional survey and associated cluster randomized controlled trial</w:t>
                      </w:r>
                      <w:r w:rsidR="00522A03">
                        <w:t>.</w:t>
                      </w:r>
                    </w:p>
                  </w:txbxContent>
                </v:textbox>
                <w10:wrap type="square" anchorx="margin"/>
              </v:shape>
            </w:pict>
          </mc:Fallback>
        </mc:AlternateContent>
      </w:r>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4B5D34D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1C04EA1" w14:textId="77777777" w:rsidR="00E34965" w:rsidRDefault="00E34965" w:rsidP="00E34965"/>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71EEEB96" w:rsidR="000035D5" w:rsidRDefault="000035D5" w:rsidP="00391BF9">
      <w:pPr>
        <w:spacing w:before="240" w:after="240"/>
        <w:jc w:val="both"/>
      </w:pPr>
      <w:r>
        <w:rPr>
          <w:noProof/>
        </w:rPr>
        <mc:AlternateContent>
          <mc:Choice Requires="wps">
            <w:drawing>
              <wp:anchor distT="45720" distB="45720" distL="114300" distR="114300" simplePos="0" relativeHeight="251675648" behindDoc="0" locked="0" layoutInCell="1" allowOverlap="1" wp14:anchorId="369EFE5B" wp14:editId="5A8F8AB3">
                <wp:simplePos x="0" y="0"/>
                <wp:positionH relativeFrom="margin">
                  <wp:align>right</wp:align>
                </wp:positionH>
                <wp:positionV relativeFrom="paragraph">
                  <wp:posOffset>843915</wp:posOffset>
                </wp:positionV>
                <wp:extent cx="6838950" cy="25908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90800"/>
                        </a:xfrm>
                        <a:prstGeom prst="rect">
                          <a:avLst/>
                        </a:prstGeom>
                        <a:solidFill>
                          <a:srgbClr val="FFFFFF"/>
                        </a:solidFill>
                        <a:ln w="9525">
                          <a:solidFill>
                            <a:srgbClr val="193A65"/>
                          </a:solidFill>
                          <a:miter lim="800000"/>
                          <a:headEnd/>
                          <a:tailEnd/>
                        </a:ln>
                      </wps:spPr>
                      <wps:txbx>
                        <w:txbxContent>
                          <w:p w14:paraId="4F62F3FB" w14:textId="623F4129" w:rsidR="00E34965" w:rsidRDefault="00E34965" w:rsidP="000035D5">
                            <w:bookmarkStart w:id="6" w:name="_Hlk149918118"/>
                            <w:r>
                              <w:t>During the study design phase (</w:t>
                            </w:r>
                            <w:proofErr w:type="gramStart"/>
                            <w:r>
                              <w:t>i.e.</w:t>
                            </w:r>
                            <w:proofErr w:type="gramEnd"/>
                            <w:r>
                              <w:t xml:space="preserve"> prior to conducting any field research), our study team met with representatives of the Gilgit-Baltistan Department of Health to discuss the study aims and proposed research activities. The discussions covered both the cluster randomized controlled trial as well as baseline survey from which this analysis was conducted. Letters of Cooperation were then signed by the Gilgit-Baltistan Secretary of Health</w:t>
                            </w:r>
                            <w:r w:rsidR="00391BF9">
                              <w:t xml:space="preserve"> following unanimous approval by review committee members</w:t>
                            </w:r>
                            <w:r>
                              <w:t>. These documents mandated coordination with district health officers and the Lady Health Worker program, in alignment with Gilgit-Baltistan government policies.</w:t>
                            </w:r>
                          </w:p>
                          <w:bookmarkEnd w:id="6"/>
                          <w:p w14:paraId="761C8047" w14:textId="77777777" w:rsidR="00391BF9" w:rsidRDefault="00391BF9" w:rsidP="000035D5"/>
                          <w:p w14:paraId="223CD14A" w14:textId="7B7C9992" w:rsidR="000035D5" w:rsidRDefault="00E34965" w:rsidP="000035D5">
                            <w:r>
                              <w:t>Furthermore, to ensure community engagement, the study team engaged in informal meetings and discussions with community members, religious leaders, and ‘</w:t>
                            </w:r>
                            <w:proofErr w:type="spellStart"/>
                            <w:r>
                              <w:t>lambardars</w:t>
                            </w:r>
                            <w:proofErr w:type="spellEnd"/>
                            <w:r>
                              <w:t xml:space="preserve">’ (influential representatives of certain populations within the community) to foster support and understanding for the study. Notably, it was not deemed necessary by our academic research ethics boards to obtain written informed consent from stakeholders involved in these informal meetings to proceed with the research activ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left:0;text-align:left;margin-left:487.3pt;margin-top:66.45pt;width:538.5pt;height:20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" strokecolor="#193a65">
                <v:textbox>
                  <w:txbxContent>
                    <w:p w14:paraId="4F62F3FB" w14:textId="623F4129" w:rsidR="00E34965" w:rsidRDefault="00E34965" w:rsidP="000035D5">
                      <w:bookmarkStart w:id="7" w:name="_Hlk149918118"/>
                      <w:r>
                        <w:t>During the study design phase (</w:t>
                      </w:r>
                      <w:proofErr w:type="gramStart"/>
                      <w:r>
                        <w:t>i.e.</w:t>
                      </w:r>
                      <w:proofErr w:type="gramEnd"/>
                      <w:r>
                        <w:t xml:space="preserve"> prior to conducting any field research), our study team met with representatives of the Gilgit-Baltistan Department of Health to discuss the study aims and proposed research activities. The discussions covered both the cluster randomized controlled trial as well as baseline survey from which this analysis was conducted. Letters of Cooperation were then signed by the Gilgit-Baltistan Secretary of Health</w:t>
                      </w:r>
                      <w:r w:rsidR="00391BF9">
                        <w:t xml:space="preserve"> following unanimous approval by review committee members</w:t>
                      </w:r>
                      <w:r>
                        <w:t>. These documents mandated coordination with district health officers and the Lady Health Worker program, in alignment with Gilgit-Baltistan government policies.</w:t>
                      </w:r>
                    </w:p>
                    <w:bookmarkEnd w:id="7"/>
                    <w:p w14:paraId="761C8047" w14:textId="77777777" w:rsidR="00391BF9" w:rsidRDefault="00391BF9" w:rsidP="000035D5"/>
                    <w:p w14:paraId="223CD14A" w14:textId="7B7C9992" w:rsidR="000035D5" w:rsidRDefault="00E34965" w:rsidP="000035D5">
                      <w:r>
                        <w:t>Furthermore, to ensure community engagement, the study team engaged in informal meetings and discussions with community members, religious leaders, and ‘</w:t>
                      </w:r>
                      <w:proofErr w:type="spellStart"/>
                      <w:r>
                        <w:t>lambardars</w:t>
                      </w:r>
                      <w:proofErr w:type="spellEnd"/>
                      <w:r>
                        <w:t xml:space="preserve">’ (influential representatives of certain populations within the community) to foster support and understanding for the study. Notably, it was not deemed necessary by our academic research ethics boards to obtain written informed consent from stakeholders involved in these informal meetings to proceed with the research activiti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2C405270" w:rsidR="000035D5" w:rsidRDefault="00205273"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566FD1DD">
                <wp:simplePos x="0" y="0"/>
                <wp:positionH relativeFrom="margin">
                  <wp:align>right</wp:align>
                </wp:positionH>
                <wp:positionV relativeFrom="paragraph">
                  <wp:posOffset>447675</wp:posOffset>
                </wp:positionV>
                <wp:extent cx="6838950" cy="184150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41500"/>
                        </a:xfrm>
                        <a:prstGeom prst="rect">
                          <a:avLst/>
                        </a:prstGeom>
                        <a:solidFill>
                          <a:srgbClr val="FFFFFF"/>
                        </a:solidFill>
                        <a:ln w="9525">
                          <a:solidFill>
                            <a:srgbClr val="193A65"/>
                          </a:solidFill>
                          <a:miter lim="800000"/>
                          <a:headEnd/>
                          <a:tailEnd/>
                        </a:ln>
                      </wps:spPr>
                      <wps:txbx>
                        <w:txbxContent>
                          <w:p w14:paraId="6D21B23F" w14:textId="5371C961" w:rsidR="000035D5" w:rsidRDefault="00F30A8A" w:rsidP="000035D5">
                            <w:r>
                              <w:t>Early in the study design phase, discussions with the Gilgit-Baltistan Department of Health were used to inform and guide our study aims</w:t>
                            </w:r>
                            <w:r w:rsidR="003343C1">
                              <w:t xml:space="preserve"> to </w:t>
                            </w:r>
                            <w:r w:rsidR="003B2341">
                              <w:t xml:space="preserve">ensure </w:t>
                            </w:r>
                            <w:r w:rsidR="003343C1">
                              <w:t>they</w:t>
                            </w:r>
                            <w:r w:rsidR="003B2341">
                              <w:t xml:space="preserve"> aligned with local health priorities</w:t>
                            </w:r>
                            <w:r w:rsidR="003343C1">
                              <w:t xml:space="preserve">. Through continued discussions with the local community members described above, we routinely incorporated feedback </w:t>
                            </w:r>
                            <w:r w:rsidR="003B2341">
                              <w:t>into the planned research activities</w:t>
                            </w:r>
                            <w:r w:rsidR="003343C1">
                              <w:t>. Examples of this feedback includes alterations to the planned study catchment area, composition of data collection team members (both female and male members), and respectful approaches to eligible households for enrollment and data collection. The submitted publication also resulted from discussions between Pakistani and Canadian representatives, expanding the results from an internal report to inform planned trial activities into a dedicated manuscript to disseminate findings of the maternal and newborn outcomes unde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5.25pt;width:538.5pt;height:14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MKLGg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" strokecolor="#193a65">
                <v:textbox>
                  <w:txbxContent>
                    <w:p w14:paraId="6D21B23F" w14:textId="5371C961" w:rsidR="000035D5" w:rsidRDefault="00F30A8A" w:rsidP="000035D5">
                      <w:r>
                        <w:t>Early in the study design phase, discussions with the Gilgit-Baltistan Department of Health were used to inform and guide our study aims</w:t>
                      </w:r>
                      <w:r w:rsidR="003343C1">
                        <w:t xml:space="preserve"> to </w:t>
                      </w:r>
                      <w:r w:rsidR="003B2341">
                        <w:t xml:space="preserve">ensure </w:t>
                      </w:r>
                      <w:r w:rsidR="003343C1">
                        <w:t>they</w:t>
                      </w:r>
                      <w:r w:rsidR="003B2341">
                        <w:t xml:space="preserve"> aligned with local health priorities</w:t>
                      </w:r>
                      <w:r w:rsidR="003343C1">
                        <w:t xml:space="preserve">. </w:t>
                      </w:r>
                      <w:r w:rsidR="003343C1">
                        <w:t>Through continued discussions with the local community members described above, we routinely incorporated feedback</w:t>
                      </w:r>
                      <w:r w:rsidR="003343C1">
                        <w:t xml:space="preserve"> </w:t>
                      </w:r>
                      <w:r w:rsidR="003B2341">
                        <w:t>into the planned research activities</w:t>
                      </w:r>
                      <w:r w:rsidR="003343C1">
                        <w:t>. Examples of this feedback includes alterations to the planned study catchment area, composition of data collection team members (both female and male members), and respectful approaches to eligible households for enrollment and data collection. The submitted publication also resulted from discussions between Pakistani and Canadian representatives, expanding the results from an internal report to inform planned trial activities into a dedicated manuscript to disseminate findings of the maternal and newborn outcomes under study.</w:t>
                      </w:r>
                    </w:p>
                  </w:txbxContent>
                </v:textbox>
                <w10:wrap type="topAndBottom" anchorx="margin"/>
              </v:shape>
            </w:pict>
          </mc:Fallback>
        </mc:AlternateContent>
      </w:r>
      <w:r w:rsidR="000035D5">
        <w:t>How did members of the local community provide input on the aims of the research investigation, its methodology, and its anticipated outcome(s)?</w:t>
      </w:r>
    </w:p>
    <w:p w14:paraId="2CB31E55" w14:textId="77777777" w:rsidR="00205273" w:rsidRDefault="00205273" w:rsidP="000035D5">
      <w:pPr>
        <w:spacing w:before="240" w:after="240"/>
      </w:pPr>
    </w:p>
    <w:p w14:paraId="4E65FA24" w14:textId="6A15D3C4" w:rsidR="000035D5" w:rsidRDefault="00205273"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26B6AB8">
                <wp:simplePos x="0" y="0"/>
                <wp:positionH relativeFrom="margin">
                  <wp:align>right</wp:align>
                </wp:positionH>
                <wp:positionV relativeFrom="paragraph">
                  <wp:posOffset>446405</wp:posOffset>
                </wp:positionV>
                <wp:extent cx="6838950" cy="404495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044950"/>
                        </a:xfrm>
                        <a:prstGeom prst="rect">
                          <a:avLst/>
                        </a:prstGeom>
                        <a:solidFill>
                          <a:srgbClr val="FFFFFF"/>
                        </a:solidFill>
                        <a:ln w="9525">
                          <a:solidFill>
                            <a:srgbClr val="193A65"/>
                          </a:solidFill>
                          <a:miter lim="800000"/>
                          <a:headEnd/>
                          <a:tailEnd/>
                        </a:ln>
                      </wps:spPr>
                      <wps:txbx>
                        <w:txbxContent>
                          <w:p w14:paraId="074ACD89" w14:textId="7DD7B2B0" w:rsidR="00391BF9" w:rsidRDefault="00391BF9" w:rsidP="000035D5">
                            <w:r>
                              <w:t>During the study design phase, engagement with local stakeholders (e.g., Gilgit-Baltistan Department of Health, community and religious leaders) was conducted by Pakistani members of the research team</w:t>
                            </w:r>
                            <w:r w:rsidR="000E7714">
                              <w:t>, sometimes jointly with Canadian research team members</w:t>
                            </w:r>
                            <w:r>
                              <w:t>.</w:t>
                            </w:r>
                            <w:r w:rsidR="000E7714">
                              <w:t xml:space="preserve"> </w:t>
                            </w:r>
                            <w:r w:rsidR="00D75AB3">
                              <w:t xml:space="preserve">Representatives of the Department of Health are trained experts in the medical field, </w:t>
                            </w:r>
                            <w:r w:rsidR="003B2341">
                              <w:t xml:space="preserve">with extensive knowledge of the study population and its health outcomes and priorities. These stakeholders therefore had a high degree of understanding regarding our </w:t>
                            </w:r>
                            <w:r w:rsidR="00D75AB3">
                              <w:t>study aims and proposed research activities</w:t>
                            </w:r>
                            <w:r w:rsidR="003B2341">
                              <w:t xml:space="preserve">, which was taken into consideration when executing Letters of Cooperation. In discussions with other community members (i.e., non-medical experts), our team made great effort to describe the rationale for the study and its proposed activities. This included the need for a randomized design during the intervention period, the need to collect representative baseline data prior to the intervention period </w:t>
                            </w:r>
                            <w:r w:rsidR="0007196B">
                              <w:t xml:space="preserve">(i.e., </w:t>
                            </w:r>
                            <w:r w:rsidR="003B2341">
                              <w:t>to understand the burden of maternal and newborn outcomes in the study catchment area</w:t>
                            </w:r>
                            <w:r w:rsidR="0007196B">
                              <w:t>), the specific research activities that would be used to collect these data, and how the team planned to report and disseminate findings from the study. These discussions were held in Urdu, the primary language in the region.</w:t>
                            </w:r>
                          </w:p>
                          <w:p w14:paraId="66045AD6" w14:textId="501DC2BF" w:rsidR="00391BF9" w:rsidRDefault="00391BF9" w:rsidP="000035D5"/>
                          <w:p w14:paraId="20C4EEA8" w14:textId="451E664F" w:rsidR="00391BF9" w:rsidRDefault="00391BF9" w:rsidP="000035D5">
                            <w:r>
                              <w:t xml:space="preserve">During data collection, teams of four study workers visited selected villages to administer the study questionnaire. All data collection forms were printed in Urdu, the predominant language in Gilgit-Baltistan. However, at least one member of each data collection team was also proficient in local languages specific to each region of the study, including Balti (spoken in Baltistan), Shina (spoken in Astore), and </w:t>
                            </w:r>
                            <w:proofErr w:type="spellStart"/>
                            <w:r>
                              <w:t>Bru</w:t>
                            </w:r>
                            <w:r w:rsidR="000E7714">
                              <w:t>shiski</w:t>
                            </w:r>
                            <w:proofErr w:type="spellEnd"/>
                            <w:r>
                              <w:t xml:space="preserve"> (spoken in Nagar)</w:t>
                            </w:r>
                            <w:r w:rsidR="000E7714">
                              <w:t xml:space="preserve">. </w:t>
                            </w:r>
                            <w:r w:rsidR="000E7714" w:rsidRPr="000E7714">
                              <w:t xml:space="preserve">Ensuring the presence of at least one team member fluent in the indigenous language </w:t>
                            </w:r>
                            <w:r w:rsidR="000E7714">
                              <w:t>was</w:t>
                            </w:r>
                            <w:r w:rsidR="000E7714" w:rsidRPr="000E7714">
                              <w:t xml:space="preserve"> a top priority.</w:t>
                            </w:r>
                            <w:r w:rsidR="000E7714">
                              <w:t xml:space="preserve"> Consenting research participants were also encouraged to ask questions during the consent discussion and data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5.15pt;width:538.5pt;height:318.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" strokecolor="#193a65">
                <v:textbox>
                  <w:txbxContent>
                    <w:p w14:paraId="074ACD89" w14:textId="7DD7B2B0" w:rsidR="00391BF9" w:rsidRDefault="00391BF9" w:rsidP="000035D5">
                      <w:r>
                        <w:t>During the study design phase, engagement with local stakeholders (e.g., Gilgit-Baltistan Department of Health, community and religious leaders) was conducted by Pakistani members of the research team</w:t>
                      </w:r>
                      <w:r w:rsidR="000E7714">
                        <w:t>, sometimes jointly with Canadian research team members</w:t>
                      </w:r>
                      <w:r>
                        <w:t>.</w:t>
                      </w:r>
                      <w:r w:rsidR="000E7714">
                        <w:t xml:space="preserve"> </w:t>
                      </w:r>
                      <w:r w:rsidR="00D75AB3">
                        <w:t xml:space="preserve">Representatives of the Department of Health are trained experts in the medical field, </w:t>
                      </w:r>
                      <w:r w:rsidR="003B2341">
                        <w:t xml:space="preserve">with extensive knowledge of the study population and its health outcomes and priorities. These stakeholders therefore had a high degree of understanding regarding our </w:t>
                      </w:r>
                      <w:r w:rsidR="00D75AB3">
                        <w:t>study aims and proposed research activities</w:t>
                      </w:r>
                      <w:r w:rsidR="003B2341">
                        <w:t xml:space="preserve">, which was taken into consideration when executing Letters of Cooperation. In discussions with other community members (i.e., non-medical experts), our team made great effort to describe the rationale for the study and its proposed activities. This included the need for a randomized design during the intervention period, the need to collect representative baseline data prior to the intervention period </w:t>
                      </w:r>
                      <w:r w:rsidR="0007196B">
                        <w:t xml:space="preserve">(i.e., </w:t>
                      </w:r>
                      <w:r w:rsidR="003B2341">
                        <w:t>to understand the burden of maternal and newborn outcomes in the study catchment area</w:t>
                      </w:r>
                      <w:r w:rsidR="0007196B">
                        <w:t>), the specific research activities that would be used to collect these data, and how the team planned to report and disseminate findings from the study. These discussions were held in Urdu, the primary language in the region.</w:t>
                      </w:r>
                    </w:p>
                    <w:p w14:paraId="66045AD6" w14:textId="501DC2BF" w:rsidR="00391BF9" w:rsidRDefault="00391BF9" w:rsidP="000035D5"/>
                    <w:p w14:paraId="20C4EEA8" w14:textId="451E664F" w:rsidR="00391BF9" w:rsidRDefault="00391BF9" w:rsidP="000035D5">
                      <w:r>
                        <w:t xml:space="preserve">During data collection, teams of four study workers visited selected villages to administer the study questionnaire. All data collection forms were printed in Urdu, the predominant language in Gilgit-Baltistan. However, at least one member of each data collection team was also proficient in local languages specific to each region of the study, including Balti (spoken in Baltistan), Shina (spoken in Astore), and </w:t>
                      </w:r>
                      <w:proofErr w:type="spellStart"/>
                      <w:r>
                        <w:t>Bru</w:t>
                      </w:r>
                      <w:r w:rsidR="000E7714">
                        <w:t>shiski</w:t>
                      </w:r>
                      <w:proofErr w:type="spellEnd"/>
                      <w:r>
                        <w:t xml:space="preserve"> (spoken in Nagar)</w:t>
                      </w:r>
                      <w:r w:rsidR="000E7714">
                        <w:t xml:space="preserve">. </w:t>
                      </w:r>
                      <w:r w:rsidR="000E7714" w:rsidRPr="000E7714">
                        <w:t xml:space="preserve">Ensuring the presence of at least one team member fluent in the indigenous language </w:t>
                      </w:r>
                      <w:r w:rsidR="000E7714">
                        <w:t>was</w:t>
                      </w:r>
                      <w:r w:rsidR="000E7714" w:rsidRPr="000E7714">
                        <w:t xml:space="preserve"> a top priority.</w:t>
                      </w:r>
                      <w:r w:rsidR="000E7714">
                        <w:t xml:space="preserve"> Consenting research participants were also encouraged to ask questions during the consent discussion and data collec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64D0B08D" w14:textId="745E8B60" w:rsidR="00205273" w:rsidRDefault="00205273" w:rsidP="000035D5">
      <w:pPr>
        <w:spacing w:before="240" w:after="240"/>
      </w:pPr>
    </w:p>
    <w:p w14:paraId="393A0AEC" w14:textId="52C8EC9D" w:rsidR="000035D5" w:rsidRDefault="00205273"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13312F2">
                <wp:simplePos x="0" y="0"/>
                <wp:positionH relativeFrom="margin">
                  <wp:align>right</wp:align>
                </wp:positionH>
                <wp:positionV relativeFrom="paragraph">
                  <wp:posOffset>657225</wp:posOffset>
                </wp:positionV>
                <wp:extent cx="6838950" cy="14478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7800"/>
                        </a:xfrm>
                        <a:prstGeom prst="rect">
                          <a:avLst/>
                        </a:prstGeom>
                        <a:solidFill>
                          <a:srgbClr val="FFFFFF"/>
                        </a:solidFill>
                        <a:ln w="9525">
                          <a:solidFill>
                            <a:srgbClr val="193A65"/>
                          </a:solidFill>
                          <a:miter lim="800000"/>
                          <a:headEnd/>
                          <a:tailEnd/>
                        </a:ln>
                      </wps:spPr>
                      <wps:txbx>
                        <w:txbxContent>
                          <w:p w14:paraId="63B5C0C8" w14:textId="16CEA2BC" w:rsidR="000035D5" w:rsidRDefault="003343C1" w:rsidP="000035D5">
                            <w:r>
                              <w:t>Yes, findings of the research will be made available to community stakeholders. In September 2022, Canadian members of the study team conducted field visits in Gilgit-Baltistan to share interim findings of this analysis to Pakistani research team members. During these discussions, we highlighted the need for presentations to the Gilgit-Baltistan Department of Health, district health offices, and the Lady Health Worker program. We also plan to conduct workshops to disseminate the study findings in an understandable manner to interested community members. In addition, we have included an Urdu version of the study abstract along with our submis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1.75pt;width:538.5pt;height:11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" strokecolor="#193a65">
                <v:textbox>
                  <w:txbxContent>
                    <w:p w14:paraId="63B5C0C8" w14:textId="16CEA2BC" w:rsidR="000035D5" w:rsidRDefault="003343C1" w:rsidP="000035D5">
                      <w:r>
                        <w:t>Yes, findings of the research will be made available to community stakeholders. In September 2022, Canadian members of the study team conducted field visits in Gilgit-Baltistan to share interim findings of this analysis to Pakistani research team members. During these discussions, we highlighted the need for presentations to the Gilgit-Baltistan Department of Health, district health offices, and the Lady Health Worker program. We also plan to conduct workshops to disseminate the study findings in an understandable manner to interested community members. In addition, we have included an Urdu version of the study abstract along with our submission.</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356EE65C" w:rsidR="000035D5" w:rsidRDefault="000035D5" w:rsidP="000035D5">
      <w:pPr>
        <w:spacing w:before="240" w:after="240"/>
        <w:rPr>
          <w:b/>
        </w:rPr>
      </w:pPr>
    </w:p>
    <w:p w14:paraId="633D3D21" w14:textId="63E7F993"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668FF66" w:rsidR="000035D5" w:rsidRDefault="00494F61" w:rsidP="000035D5">
                            <w:r>
                              <w:t>Not applicable, this study was conducted among human participants and households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668FF66" w:rsidR="000035D5" w:rsidRDefault="00494F61" w:rsidP="000035D5">
                      <w:r>
                        <w:t>Not applicable, this study was conducted among human participants and households only.</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A95F841" w14:textId="7F41125C" w:rsidR="00494F61" w:rsidRDefault="00494F61" w:rsidP="00494F61">
                            <w:r>
                              <w:t>Not applicable, this study was conducted among human participants and households only.</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0A95F841" w14:textId="7F41125C" w:rsidR="00494F61" w:rsidRDefault="00494F61" w:rsidP="00494F61">
                      <w:r>
                        <w:t>Not applicable, this study was conducted among human participants and households only.</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61911B" w14:textId="4D149588" w:rsidR="00494F61" w:rsidRDefault="00494F61" w:rsidP="00494F61">
                            <w:r>
                              <w:t>Not applicable, this study was conducted among human participants and households only.</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661911B" w14:textId="4D149588" w:rsidR="00494F61" w:rsidRDefault="00494F61" w:rsidP="00494F61">
                      <w:r>
                        <w:t>Not applicable, this study was conducted among human participants and households only.</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089B30" w14:textId="46DB3125" w:rsidR="00494F61" w:rsidRDefault="00494F61" w:rsidP="00494F61">
                            <w:r>
                              <w:t>Not applicable, this study was conducted among human participants and households only.</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8089B30" w14:textId="46DB3125" w:rsidR="00494F61" w:rsidRDefault="00494F61" w:rsidP="00494F61">
                      <w:r>
                        <w:t>Not applicable, this study was conducted among human participants and households only.</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C2ECDED" w:rsidR="000035D5" w:rsidRDefault="00494F61" w:rsidP="000035D5">
                            <w:r>
                              <w:t>Not applicable, this study was conducted among human participants and households onl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C2ECDED" w:rsidR="000035D5" w:rsidRDefault="00494F61" w:rsidP="000035D5">
                      <w:r>
                        <w:t>Not applicable, this study was conducted among human participants and households only.</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5647C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5243"/>
    <w:rsid w:val="0007196B"/>
    <w:rsid w:val="000A2953"/>
    <w:rsid w:val="000E7714"/>
    <w:rsid w:val="000F365D"/>
    <w:rsid w:val="00116E71"/>
    <w:rsid w:val="00205273"/>
    <w:rsid w:val="003343C1"/>
    <w:rsid w:val="00335779"/>
    <w:rsid w:val="00391BF9"/>
    <w:rsid w:val="003B2341"/>
    <w:rsid w:val="00494F61"/>
    <w:rsid w:val="004A7A57"/>
    <w:rsid w:val="004C71C4"/>
    <w:rsid w:val="00515BC0"/>
    <w:rsid w:val="00522A03"/>
    <w:rsid w:val="00541C18"/>
    <w:rsid w:val="005647C1"/>
    <w:rsid w:val="00580384"/>
    <w:rsid w:val="005857E1"/>
    <w:rsid w:val="00630FEF"/>
    <w:rsid w:val="0069423E"/>
    <w:rsid w:val="006C7344"/>
    <w:rsid w:val="006F5F45"/>
    <w:rsid w:val="00831ADE"/>
    <w:rsid w:val="00841F25"/>
    <w:rsid w:val="008447D3"/>
    <w:rsid w:val="009364D9"/>
    <w:rsid w:val="00A43F5B"/>
    <w:rsid w:val="00A961CD"/>
    <w:rsid w:val="00AD410C"/>
    <w:rsid w:val="00BD19EC"/>
    <w:rsid w:val="00BF2F1F"/>
    <w:rsid w:val="00C1769B"/>
    <w:rsid w:val="00C60EA1"/>
    <w:rsid w:val="00D75AB3"/>
    <w:rsid w:val="00E004E6"/>
    <w:rsid w:val="00E3119E"/>
    <w:rsid w:val="00E34965"/>
    <w:rsid w:val="00E976A3"/>
    <w:rsid w:val="00F30A8A"/>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494F61"/>
    <w:pPr>
      <w:ind w:left="720"/>
      <w:contextualSpacing/>
    </w:pPr>
  </w:style>
  <w:style w:type="character" w:styleId="CommentReference">
    <w:name w:val="annotation reference"/>
    <w:basedOn w:val="DefaultParagraphFont"/>
    <w:uiPriority w:val="99"/>
    <w:semiHidden/>
    <w:unhideWhenUsed/>
    <w:rsid w:val="00494F61"/>
    <w:rPr>
      <w:sz w:val="16"/>
      <w:szCs w:val="16"/>
    </w:rPr>
  </w:style>
  <w:style w:type="paragraph" w:styleId="CommentText">
    <w:name w:val="annotation text"/>
    <w:basedOn w:val="Normal"/>
    <w:link w:val="CommentTextChar"/>
    <w:uiPriority w:val="99"/>
    <w:unhideWhenUsed/>
    <w:rsid w:val="00494F61"/>
    <w:rPr>
      <w:sz w:val="20"/>
      <w:szCs w:val="20"/>
    </w:rPr>
  </w:style>
  <w:style w:type="character" w:customStyle="1" w:styleId="CommentTextChar">
    <w:name w:val="Comment Text Char"/>
    <w:basedOn w:val="DefaultParagraphFont"/>
    <w:link w:val="CommentText"/>
    <w:uiPriority w:val="99"/>
    <w:rsid w:val="00494F61"/>
    <w:rPr>
      <w:sz w:val="20"/>
      <w:szCs w:val="20"/>
    </w:rPr>
  </w:style>
  <w:style w:type="paragraph" w:styleId="CommentSubject">
    <w:name w:val="annotation subject"/>
    <w:basedOn w:val="CommentText"/>
    <w:next w:val="CommentText"/>
    <w:link w:val="CommentSubjectChar"/>
    <w:uiPriority w:val="99"/>
    <w:semiHidden/>
    <w:unhideWhenUsed/>
    <w:rsid w:val="00494F61"/>
    <w:rPr>
      <w:b/>
      <w:bCs/>
    </w:rPr>
  </w:style>
  <w:style w:type="character" w:customStyle="1" w:styleId="CommentSubjectChar">
    <w:name w:val="Comment Subject Char"/>
    <w:basedOn w:val="CommentTextChar"/>
    <w:link w:val="CommentSubject"/>
    <w:uiPriority w:val="99"/>
    <w:semiHidden/>
    <w:rsid w:val="00494F6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1</TotalTime>
  <Pages>5</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nny Farrar</cp:lastModifiedBy>
  <cp:revision>12</cp:revision>
  <dcterms:created xsi:type="dcterms:W3CDTF">2023-10-18T18:54:00Z</dcterms:created>
  <dcterms:modified xsi:type="dcterms:W3CDTF">2023-11-06T15:58:00Z</dcterms:modified>
</cp:coreProperties>
</file>